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>Table S2.</w:t>
      </w:r>
      <w:r>
        <w:rPr>
          <w:sz w:val="22"/>
        </w:rPr>
        <w:t xml:space="preserve"> Primer Sequences and PCR Conditions for Amplifications of </w:t>
      </w:r>
      <w:r>
        <w:rPr>
          <w:i/>
          <w:sz w:val="22"/>
        </w:rPr>
        <w:t>SLC22A1</w:t>
      </w:r>
      <w:r>
        <w:rPr>
          <w:sz w:val="22"/>
        </w:rPr>
        <w:t xml:space="preserve"> regions (UCSC RefSeq: NM_003057).</w:t>
      </w:r>
    </w:p>
    <w:tbl>
      <w:tblPr>
        <w:tblW w:w="121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3380"/>
        <w:gridCol w:w="4280"/>
        <w:gridCol w:w="1180"/>
        <w:gridCol w:w="1540"/>
        <w:gridCol w:w="1276"/>
      </w:tblGrid>
      <w:tr>
        <w:trPr>
          <w:tblHeader w:val="true"/>
          <w:trHeight w:val="870" w:hRule="atLeast"/>
        </w:trPr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</w:t>
            </w:r>
          </w:p>
        </w:tc>
        <w:tc>
          <w:tcPr>
            <w:tcW w:w="3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quence Coverage</w:t>
            </w:r>
          </w:p>
        </w:tc>
        <w:tc>
          <w:tcPr>
            <w:tcW w:w="42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imer Sequence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ragment Sizes (bp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ptimum Annealing Temperature (°C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Amplification Cycles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’ Upstream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CACAAACTCAGGCATCAGAAA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TTGGTTTTCCATAAGTTGAAC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’ Upstream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TCTTGTTCAAGTGAAAGCCAA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GATGTGATGGTATGAGGCAAG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' Untranslated Region (UTR ) and Ex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AGAACCTGCTCATGTAACCAA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ACTTGTGCTAGCTGTTCTCTC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GGCTATGTTTATTGTGCAGTT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77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TCCTGGTCTGCTTCTAGATTC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TCTCCAACCATCTGACATTC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ATCTTGTCTTCCCTTCATTC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GGAGTTTGGGTCTTATTTAGG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ATGATCTTAGCACCTAGCCT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AGGGAAGGTGAGCTAATCTGT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ACAAAGAGTTTGAACCGACTA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TCAGGATCACCTGGATTCCTA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TTCAAGCCACTGCACTCTACT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AGGAGAGGCTTGTGTTTGTTT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AAGGTTAGGAGGACATCAGAG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ATATCTGCCTTCTCCAAAAAC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AGCCCACTAACTGTACAATCTG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TTGGAATTAACTGCAGAAGCT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9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CCCTTTGTGAAAACATAGGAA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2 and Exon 3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TGAGCATCCCTGGTTAGAAG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CAAAAAGAGAGGAGGCCATT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TGGCTGGCTACACCCTAAgt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CAGCTGGAATATTTGTCAGG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3, Exon 4 and Intron 4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CAGGACTCTACCTCCTATGCT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CACCTTGTTTGGACTGATTC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TAGAGCAGGCATTTGATCTTG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CCCTTCCTAGATTTCACCTTT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5 and Exon 6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AGGAAAATGCCAGATAGTGAT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15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CCAGGCACTGACTTACTACAA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6</w:t>
            </w:r>
          </w:p>
        </w:tc>
        <w:tc>
          <w:tcPr>
            <w:tcW w:w="4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GCACACTTGTTTGCTCTTCTAT-3′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GTGTAACCTTGATTTTCCTGTC-3′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6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TGTTGGGAGGATTAAGGAGAT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TGGCTACTGTTCACTGCAGAT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TCAAGGTGACACAGCTCATAA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GGGAGATGGAGTTGTACTCTG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ACAGTACTTTGAGAAGCCAAG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CCTGGGAGGAGTATAAAATGG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GTAAGGTCTCCCTTTTCTCTT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GTAAGGTCTCCCTTTTCTCTT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TCGTCCCTCTGTCTTAGTCCT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GATCAAAGAATTTGGCTTCAT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AAATAGCCAGTATCTGGGGAC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TGACCCTCTCTTGATGCTTAAC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GCATTGTTAAGAAATCACGTT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GATCCAGTAATTCCACTTTTG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TCCACTTCTTGGCTATTGTGA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8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AGGCCTGTACCCAAATGTCTA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GTGTGCCACAATTCATACACT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TTTGGCCTGGCTATTTTAGAC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CTGGGACTGAGTACAGGAGAT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AGTCACGCTGTCTACTTTGGA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GCCTAGTGTGTGAGGTCTAAG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TACCATGCCCAGTTAATTTT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GAACACAATGCAAAGGAGAAT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CTTGGTTGGATAAAATTCAC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GTTCTCGAACTCCTGACCTTA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CCCTAGTATGCTTTTGTGCAT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GACGAAACATTTCCGACATTT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TACCATCTGTGCCATTTCTAG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AATACAAAATCGAGCATGGAA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TTTTGCTGGGTCAAGAATTTT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ACCCTGTCTCAAAACAAAAAC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CTAACATGGTGAAACCCTTTC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CTTGGCTTACTGCAAGCTCTAC-3′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GTCTCCACTAGAGAACCCCTGAT-3′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ATCTACCCTTCCCTATGTTTCC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TCAGCACCTCAGAAGAAAAC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TCATACCCACTTTCACTCTAGCC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ATCACTCTTTTCTCCCTCCTTT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GCACAGGTGAATACAAAAAGAG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8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AATCCACAGAACTGAGCCTGTA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0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AATCTTCTGTCCTCTGAGCAAT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2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TTCGAGCTTATAGCCTGTTTTTG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ron 10, Exon 11 and 3’ UTR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GAAGGAATGGTTGTGTCTGGATA-3′</w:t>
            </w:r>
          </w:p>
        </w:tc>
        <w:tc>
          <w:tcPr>
            <w:tcW w:w="11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TTACTTGAGCCCAGAAATTCAA-3′</w:t>
            </w:r>
          </w:p>
        </w:tc>
        <w:tc>
          <w:tcPr>
            <w:tcW w:w="11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0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338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' Downstream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: 5′-CAACAGTGAGAGCCTGTGTCTAC-3′</w:t>
            </w:r>
          </w:p>
        </w:tc>
        <w:tc>
          <w:tcPr>
            <w:tcW w:w="118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5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8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: 5′-CCCATTAGAAGCTTTTTCCTGAT-3′</w:t>
            </w:r>
          </w:p>
        </w:tc>
        <w:tc>
          <w:tcPr>
            <w:tcW w:w="118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270" w:right="270" w:gutter="0" w:header="0" w:top="9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0:00Z</dcterms:created>
  <dc:creator>Lenovo User</dc:creator>
  <dc:description/>
  <cp:keywords/>
  <dc:language>en-US</dc:language>
  <cp:lastModifiedBy>Lenovo User</cp:lastModifiedBy>
  <dcterms:modified xsi:type="dcterms:W3CDTF">2012-11-14T00:59:00Z</dcterms:modified>
  <cp:revision>27</cp:revision>
  <dc:subject/>
  <dc:title/>
</cp:coreProperties>
</file>